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8FA" w:rsidRPr="00C5784F" w:rsidRDefault="00DB78FA" w:rsidP="00DB78FA">
      <w:pPr>
        <w:snapToGrid w:val="0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5784F">
        <w:rPr>
          <w:rFonts w:ascii="Times New Roman" w:hAnsi="Times New Roman" w:cs="Times New Roman"/>
          <w:szCs w:val="21"/>
          <w:shd w:val="clear" w:color="auto" w:fill="FFFFFF"/>
        </w:rPr>
        <w:t>Table</w:t>
      </w:r>
      <w:r w:rsidRPr="00C5784F">
        <w:rPr>
          <w:rFonts w:ascii="Times New Roman" w:hAnsi="Times New Roman" w:cs="Times New Roman"/>
          <w:b/>
          <w:sz w:val="24"/>
          <w:szCs w:val="24"/>
        </w:rPr>
        <w:t xml:space="preserve"> S3</w:t>
      </w:r>
      <w:proofErr w:type="gramStart"/>
      <w:r w:rsidRPr="00C5784F">
        <w:rPr>
          <w:rFonts w:ascii="Times New Roman" w:hAnsi="Times New Roman" w:cs="Times New Roman"/>
          <w:b/>
          <w:sz w:val="24"/>
          <w:szCs w:val="24"/>
        </w:rPr>
        <w:t>:</w:t>
      </w:r>
      <w:r w:rsidRPr="00C5784F">
        <w:rPr>
          <w:rFonts w:ascii="Times New Roman" w:hAnsi="Times New Roman" w:cs="Times New Roman"/>
          <w:sz w:val="24"/>
          <w:szCs w:val="24"/>
        </w:rPr>
        <w:t>Evolutionary</w:t>
      </w:r>
      <w:proofErr w:type="gramEnd"/>
      <w:r w:rsidRPr="00C5784F">
        <w:rPr>
          <w:rFonts w:ascii="Times New Roman" w:hAnsi="Times New Roman" w:cs="Times New Roman"/>
          <w:sz w:val="24"/>
          <w:szCs w:val="24"/>
        </w:rPr>
        <w:t xml:space="preserve"> conservation analysis for the three mutations in </w:t>
      </w:r>
      <w:r w:rsidRPr="00C5784F">
        <w:rPr>
          <w:rFonts w:ascii="Times New Roman" w:hAnsi="Times New Roman" w:cs="Times New Roman"/>
          <w:i/>
          <w:sz w:val="24"/>
          <w:szCs w:val="24"/>
        </w:rPr>
        <w:t>ABCC8</w:t>
      </w:r>
    </w:p>
    <w:tbl>
      <w:tblPr>
        <w:tblpPr w:leftFromText="180" w:rightFromText="180" w:vertAnchor="text" w:horzAnchor="margin" w:tblpXSpec="center" w:tblpY="106"/>
        <w:tblW w:w="106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90"/>
        <w:gridCol w:w="767"/>
        <w:gridCol w:w="1172"/>
        <w:gridCol w:w="576"/>
        <w:gridCol w:w="6079"/>
        <w:gridCol w:w="576"/>
      </w:tblGrid>
      <w:tr w:rsidR="00DB78FA" w:rsidRPr="00C5784F" w:rsidTr="00DA5B20">
        <w:trPr>
          <w:trHeight w:val="415"/>
        </w:trPr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b/>
                <w:sz w:val="18"/>
                <w:szCs w:val="18"/>
              </w:rPr>
              <w:t>Protein Acc.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sz w:val="18"/>
                <w:szCs w:val="18"/>
              </w:rPr>
            </w:pPr>
            <w:r w:rsidRPr="00C5784F">
              <w:rPr>
                <w:rFonts w:ascii="Times New Roman" w:hAnsi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7227" w:type="dxa"/>
            <w:gridSpan w:val="3"/>
            <w:tcBorders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784F">
              <w:rPr>
                <w:rFonts w:ascii="Times New Roman" w:hAnsi="Times New Roman"/>
                <w:b/>
                <w:sz w:val="18"/>
                <w:szCs w:val="18"/>
              </w:rPr>
              <w:t>Amino acid sequences</w:t>
            </w:r>
          </w:p>
        </w:tc>
      </w:tr>
      <w:tr w:rsidR="00DB78FA" w:rsidRPr="00C5784F" w:rsidTr="00DA5B20">
        <w:trPr>
          <w:trHeight w:val="415"/>
        </w:trPr>
        <w:tc>
          <w:tcPr>
            <w:tcW w:w="1494" w:type="dxa"/>
            <w:tcBorders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b/>
                <w:sz w:val="18"/>
                <w:szCs w:val="18"/>
              </w:rPr>
              <w:t>Proband</w:t>
            </w:r>
            <w:proofErr w:type="spellEnd"/>
            <w:r w:rsidRPr="00C5784F">
              <w:rPr>
                <w:rFonts w:ascii="Times New Roman" w:hAnsi="Times New Roman"/>
                <w:b/>
                <w:sz w:val="18"/>
                <w:szCs w:val="18"/>
              </w:rPr>
              <w:t xml:space="preserve"> A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27" w:type="dxa"/>
            <w:gridSpan w:val="3"/>
            <w:tcBorders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B78FA" w:rsidRPr="00C5784F" w:rsidTr="00DA5B20">
        <w:trPr>
          <w:trHeight w:val="337"/>
        </w:trPr>
        <w:tc>
          <w:tcPr>
            <w:tcW w:w="1494" w:type="dxa"/>
            <w:tcBorders>
              <w:top w:val="single" w:sz="8" w:space="0" w:color="auto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4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274103.1</w:t>
              </w:r>
            </w:hyperlink>
          </w:p>
        </w:tc>
        <w:tc>
          <w:tcPr>
            <w:tcW w:w="767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H.sapiens</w:t>
            </w:r>
            <w:proofErr w:type="spellEnd"/>
          </w:p>
        </w:tc>
        <w:tc>
          <w:tcPr>
            <w:tcW w:w="570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6081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MLRGIKLLKLYAWENIFRTRVETTRRKEMTSLRAFAIYTSISIFMNT</w:t>
            </w:r>
          </w:p>
        </w:tc>
        <w:tc>
          <w:tcPr>
            <w:tcW w:w="576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  <w:tr w:rsidR="00DB78FA" w:rsidRPr="00C5784F" w:rsidTr="00DA5B20"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5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508310.4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P.troglodyte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35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MLRGIKLLKLYAWENIFRTRVETTRRKEMTSLRAFAIYTSISIFM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84</w:t>
            </w:r>
          </w:p>
        </w:tc>
      </w:tr>
      <w:tr w:rsidR="00DB78FA" w:rsidRPr="00C5784F" w:rsidTr="00DA5B20"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6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001088694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M.mulatta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MLRGIKLLKLYAWENIFRTRVETTRRKEMTSLRAFAIYTSISIFM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  <w:tr w:rsidR="00DB78FA" w:rsidRPr="00C5784F" w:rsidTr="00DA5B20"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7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005633781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C.lup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MLRGIKLLKLYAWENIFCTRVEMTRRKEMTSLRAFAVYTSISIFM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  <w:tr w:rsidR="00DB78FA" w:rsidRPr="00C5784F" w:rsidTr="00DA5B20"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8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192539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B.taur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MLRGIKLLKLYAWENIFRTRVEMTRKKEMTSLRAFAICTSISIFM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  <w:tr w:rsidR="00DB78FA" w:rsidRPr="00C5784F" w:rsidTr="00DA5B20"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9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35640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.muscul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MLRGIKLLKLYAWENIFCSRVEMTRRKEMTSLRAFAVYTSISIFM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  <w:tr w:rsidR="00DB78FA" w:rsidRPr="00C5784F" w:rsidTr="00DA5B20"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10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37171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.norvegic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MLRGIKLLKLYAWENIFCSRVEKTRRKEMTSLRAFAVYTSISIFM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11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421005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G.gall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15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MLRGIKLLKLYAWEHIFHSSVEETRQKEMTSLKSFALYTSISIFMNA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64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12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166118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D.rerio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TNELLRGIKLLKLYAWEHIFCSNVEETRCKELTSLQAFALYTSISIFM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single" w:sz="8" w:space="0" w:color="auto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b/>
                <w:sz w:val="18"/>
                <w:szCs w:val="18"/>
              </w:rPr>
              <w:t>Proband</w:t>
            </w:r>
            <w:proofErr w:type="spellEnd"/>
            <w:r w:rsidRPr="00C5784F">
              <w:rPr>
                <w:rFonts w:ascii="Times New Roman" w:hAnsi="Times New Roman"/>
                <w:b/>
                <w:sz w:val="18"/>
                <w:szCs w:val="18"/>
              </w:rPr>
              <w:t xml:space="preserve"> B</w:t>
            </w:r>
          </w:p>
        </w:tc>
        <w:tc>
          <w:tcPr>
            <w:tcW w:w="767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2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81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single" w:sz="8" w:space="0" w:color="auto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sz w:val="18"/>
                <w:szCs w:val="18"/>
              </w:rPr>
            </w:pPr>
            <w:hyperlink r:id="rId13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274103.1</w:t>
              </w:r>
            </w:hyperlink>
          </w:p>
        </w:tc>
        <w:tc>
          <w:tcPr>
            <w:tcW w:w="767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H.sapiens</w:t>
            </w:r>
            <w:proofErr w:type="spellEnd"/>
          </w:p>
        </w:tc>
        <w:tc>
          <w:tcPr>
            <w:tcW w:w="570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36</w:t>
            </w:r>
          </w:p>
        </w:tc>
        <w:tc>
          <w:tcPr>
            <w:tcW w:w="6081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IASLFLTAANRWLEVRMEYIGACVVLIAAVTSISNSLHRELSAGLVGLGL</w:t>
            </w:r>
          </w:p>
        </w:tc>
        <w:tc>
          <w:tcPr>
            <w:tcW w:w="576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85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sz w:val="18"/>
                <w:szCs w:val="18"/>
              </w:rPr>
            </w:pPr>
            <w:hyperlink r:id="rId14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508310.4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P.troglodyte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72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IASLFLTAANRWLEVRMEYIGACVVLIAAVTSISNSLHRELSAGLVGLGL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321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15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001088694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M.mulatta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35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IASLFLTAANRWLEVRMEYIGACVVLIAAVTSISNSLHRELSAGLVGLGL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84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16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005633781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C.lup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35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IASLFLTAANRWLEVRMEYIGACVVLIAAVTSISNSLHRELSAGLVGLGL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84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17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192539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B.taur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35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IASLFLTAANRWLEVRMEYIGACVVLIAAVTSISNSLHKELSAGLVGLGL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84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18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35640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.muscul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42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IASLFLTAANRWLEVRMEYIGACVVLIAAATSISNSLHRELSAGLVGLGL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91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19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37171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.norvegic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36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IASLFLTAANRWLEVRMEYIGACVVLIAAATSISNSLHRELSAGLVGLGL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85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0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421005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G.gall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49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IASLFLTAANRWLEVRMEYIGACVVLIAAVTSITSCLYRNLSSGLVGLGL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98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1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166118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D.rerio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35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MASLFLTAANRWLEVRMEYIGACIVLIAAVASITNSLYSHLSTGLVGLGL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284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single" w:sz="8" w:space="0" w:color="auto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b/>
                <w:sz w:val="18"/>
                <w:szCs w:val="18"/>
              </w:rPr>
              <w:t>Proband</w:t>
            </w:r>
            <w:proofErr w:type="spellEnd"/>
            <w:r w:rsidRPr="00C5784F">
              <w:rPr>
                <w:rFonts w:ascii="Times New Roman" w:hAnsi="Times New Roman"/>
                <w:b/>
                <w:sz w:val="18"/>
                <w:szCs w:val="18"/>
              </w:rPr>
              <w:t xml:space="preserve"> C</w:t>
            </w:r>
          </w:p>
        </w:tc>
        <w:tc>
          <w:tcPr>
            <w:tcW w:w="767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2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81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bottom w:val="single" w:sz="8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single" w:sz="8" w:space="0" w:color="auto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2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274103.1</w:t>
              </w:r>
            </w:hyperlink>
          </w:p>
        </w:tc>
        <w:tc>
          <w:tcPr>
            <w:tcW w:w="767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H.sapiens</w:t>
            </w:r>
            <w:proofErr w:type="spellEnd"/>
          </w:p>
        </w:tc>
        <w:tc>
          <w:tcPr>
            <w:tcW w:w="570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39</w:t>
            </w:r>
          </w:p>
        </w:tc>
        <w:tc>
          <w:tcPr>
            <w:tcW w:w="6081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EKETVTERKATEPPQGLSRAMSSRDGLLQDEEEEEEEAAESEEDDNLSS</w:t>
            </w:r>
          </w:p>
        </w:tc>
        <w:tc>
          <w:tcPr>
            <w:tcW w:w="576" w:type="dxa"/>
            <w:tcBorders>
              <w:top w:val="single" w:sz="8" w:space="0" w:color="auto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88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3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508310.4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P.troglodyte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75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EKETVTERKATEPPKGLSRAMSSRDGLLQDEEEEEEEAAESEEDDNLS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4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001088694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M.mulatta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38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EKETVTERKATEPPQGLSRTMSSRDGLLQDEEEEEEEAAESDEDDNLS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87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5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005633781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C.lup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38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EKETVVERKATEPPQGLPRAMSSRDGLLQDEEEEEEEAAESEEEDNLS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87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6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192539.1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/>
                <w:kern w:val="0"/>
                <w:sz w:val="18"/>
                <w:szCs w:val="18"/>
              </w:rPr>
              <w:t>B.taur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38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EKETVMERKATEPPQGLPRAMSSRDGLLQDEEEEEEEAAESEEEDNLS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87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7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35640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.muscul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45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EKETVMERKAPEPSQGLPRAMSSRDGLLLDEDEEEEEAAESEEDDNLS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94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8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37171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.norvegic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39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EKETVMERKAPEPSQGLPRAMSSRDGLLLDEDEEEEEAAESEEDDNLS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88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nil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29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XP_421005.2</w:t>
              </w:r>
            </w:hyperlink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</w:rPr>
              <w:t>G.gallus</w:t>
            </w:r>
            <w:proofErr w:type="spellEnd"/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52</w:t>
            </w:r>
          </w:p>
        </w:tc>
        <w:tc>
          <w:tcPr>
            <w:tcW w:w="6081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EKETTIETKTVLERTNLRRPMYSREALLKDDEEDEEEATESDDEDNLS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1001</w:t>
            </w:r>
          </w:p>
        </w:tc>
      </w:tr>
      <w:tr w:rsidR="00DB78FA" w:rsidRPr="00C5784F" w:rsidTr="00DA5B20">
        <w:trPr>
          <w:trHeight w:val="305"/>
        </w:trPr>
        <w:tc>
          <w:tcPr>
            <w:tcW w:w="1494" w:type="dxa"/>
            <w:tcBorders>
              <w:top w:val="nil"/>
              <w:bottom w:val="single" w:sz="12" w:space="0" w:color="auto"/>
            </w:tcBorders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hyperlink r:id="rId30" w:history="1">
              <w:r w:rsidRPr="00C5784F">
                <w:rPr>
                  <w:rFonts w:ascii="Times New Roman" w:hAnsi="Times New Roman"/>
                  <w:sz w:val="18"/>
                  <w:szCs w:val="18"/>
                </w:rPr>
                <w:t>NP_001166118.2</w:t>
              </w:r>
            </w:hyperlink>
          </w:p>
        </w:tc>
        <w:tc>
          <w:tcPr>
            <w:tcW w:w="767" w:type="dxa"/>
            <w:tcBorders>
              <w:top w:val="nil"/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C5784F"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  <w:t>abcc8</w:t>
            </w:r>
          </w:p>
        </w:tc>
        <w:tc>
          <w:tcPr>
            <w:tcW w:w="1172" w:type="dxa"/>
            <w:tcBorders>
              <w:top w:val="nil"/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D.rerio</w:t>
            </w:r>
            <w:proofErr w:type="spellEnd"/>
          </w:p>
        </w:tc>
        <w:tc>
          <w:tcPr>
            <w:tcW w:w="570" w:type="dxa"/>
            <w:tcBorders>
              <w:top w:val="nil"/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37</w:t>
            </w:r>
          </w:p>
        </w:tc>
        <w:tc>
          <w:tcPr>
            <w:tcW w:w="6081" w:type="dxa"/>
            <w:tcBorders>
              <w:top w:val="nil"/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C578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EKETVDENMTVLERKNLRRAMYSREALKTEEDEEEESLESDDDDNLSQ</w:t>
            </w:r>
          </w:p>
        </w:tc>
        <w:tc>
          <w:tcPr>
            <w:tcW w:w="576" w:type="dxa"/>
            <w:tcBorders>
              <w:top w:val="nil"/>
              <w:bottom w:val="single" w:sz="12" w:space="0" w:color="auto"/>
            </w:tcBorders>
            <w:vAlign w:val="center"/>
          </w:tcPr>
          <w:p w:rsidR="00DB78FA" w:rsidRPr="00C5784F" w:rsidRDefault="00DB78FA" w:rsidP="00DA5B20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5784F">
              <w:rPr>
                <w:rFonts w:ascii="Times New Roman" w:hAnsi="Times New Roman"/>
                <w:sz w:val="18"/>
                <w:szCs w:val="18"/>
              </w:rPr>
              <w:t>985</w:t>
            </w:r>
          </w:p>
        </w:tc>
      </w:tr>
    </w:tbl>
    <w:p w:rsidR="00DB78FA" w:rsidRPr="00C5784F" w:rsidRDefault="00DB78FA" w:rsidP="00DB78FA">
      <w:pPr>
        <w:pStyle w:val="HTML"/>
        <w:shd w:val="clear" w:color="auto" w:fill="FFFFFF"/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</w:pPr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 xml:space="preserve">NP_001274103.1 match to </w:t>
      </w:r>
      <w:hyperlink r:id="rId31" w:history="1">
        <w:r w:rsidRPr="00C5784F">
          <w:rPr>
            <w:rFonts w:ascii="Times New Roman" w:hAnsi="Times New Roman" w:cs="Times New Roman"/>
            <w:kern w:val="2"/>
            <w:sz w:val="18"/>
            <w:szCs w:val="18"/>
            <w:shd w:val="clear" w:color="auto" w:fill="FFFFFF"/>
          </w:rPr>
          <w:t>NM_001287174.3</w:t>
        </w:r>
      </w:hyperlink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 xml:space="preserve">; </w:t>
      </w:r>
    </w:p>
    <w:p w:rsidR="00DB78FA" w:rsidRPr="00C5784F" w:rsidRDefault="00DB78FA" w:rsidP="00DB78FA">
      <w:pPr>
        <w:pStyle w:val="HTML"/>
        <w:shd w:val="clear" w:color="auto" w:fill="FFFFFF"/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</w:pPr>
      <w:proofErr w:type="spellStart"/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>Proban</w:t>
      </w:r>
      <w:proofErr w:type="spellEnd"/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 xml:space="preserve"> A: </w:t>
      </w:r>
      <w:r w:rsidRPr="00C5784F">
        <w:rPr>
          <w:rFonts w:ascii="Times New Roman" w:hAnsi="Times New Roman" w:cs="Times New Roman"/>
          <w:i/>
          <w:kern w:val="2"/>
          <w:sz w:val="18"/>
          <w:szCs w:val="18"/>
          <w:shd w:val="clear" w:color="auto" w:fill="FFFFFF"/>
        </w:rPr>
        <w:t>ABCC8</w:t>
      </w:r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 xml:space="preserve">:NM_001287174:exon10:c.C1555T:p.R519C; </w:t>
      </w:r>
    </w:p>
    <w:p w:rsidR="00DB78FA" w:rsidRPr="00C5784F" w:rsidRDefault="00DB78FA" w:rsidP="00DB78FA">
      <w:pPr>
        <w:pStyle w:val="HTML"/>
        <w:shd w:val="clear" w:color="auto" w:fill="FFFFFF"/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</w:pPr>
      <w:proofErr w:type="spellStart"/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>Proban</w:t>
      </w:r>
      <w:proofErr w:type="spellEnd"/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 xml:space="preserve"> B: </w:t>
      </w:r>
      <w:r w:rsidRPr="00C5784F">
        <w:rPr>
          <w:rFonts w:ascii="Times New Roman" w:hAnsi="Times New Roman" w:cs="Times New Roman"/>
          <w:i/>
          <w:kern w:val="2"/>
          <w:sz w:val="18"/>
          <w:szCs w:val="18"/>
          <w:shd w:val="clear" w:color="auto" w:fill="FFFFFF"/>
        </w:rPr>
        <w:t>ABCC8</w:t>
      </w:r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 xml:space="preserve">:NM_001287174:exon30:c.A3706G:p.I1236V; </w:t>
      </w:r>
    </w:p>
    <w:p w:rsidR="00DB78FA" w:rsidRPr="00C5784F" w:rsidRDefault="00DB78FA" w:rsidP="00DB78FA">
      <w:pPr>
        <w:pStyle w:val="HTML"/>
        <w:shd w:val="clear" w:color="auto" w:fill="FFFFFF"/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</w:pPr>
      <w:proofErr w:type="spellStart"/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>Proban</w:t>
      </w:r>
      <w:proofErr w:type="spellEnd"/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 xml:space="preserve"> C: </w:t>
      </w:r>
      <w:r w:rsidRPr="00C5784F">
        <w:rPr>
          <w:rFonts w:ascii="Times New Roman" w:hAnsi="Times New Roman" w:cs="Times New Roman"/>
          <w:i/>
          <w:kern w:val="2"/>
          <w:sz w:val="18"/>
          <w:szCs w:val="18"/>
          <w:shd w:val="clear" w:color="auto" w:fill="FFFFFF"/>
        </w:rPr>
        <w:t>ABCC8</w:t>
      </w:r>
      <w:r w:rsidRPr="00C5784F"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  <w:t>:NM_001287174:exon24:c.C2885T:p.S962L</w:t>
      </w:r>
    </w:p>
    <w:p w:rsidR="00DB78FA" w:rsidRPr="00C5784F" w:rsidRDefault="00DB78FA" w:rsidP="00DB78FA">
      <w:pPr>
        <w:pStyle w:val="HTML"/>
        <w:shd w:val="clear" w:color="auto" w:fill="FFFFFF"/>
        <w:rPr>
          <w:rFonts w:ascii="Times New Roman" w:hAnsi="Times New Roman" w:cs="Times New Roman"/>
          <w:kern w:val="2"/>
          <w:sz w:val="18"/>
          <w:szCs w:val="18"/>
          <w:shd w:val="clear" w:color="auto" w:fill="FFFFFF"/>
        </w:rPr>
      </w:pPr>
    </w:p>
    <w:p w:rsidR="00B874D2" w:rsidRPr="00DB78FA" w:rsidRDefault="00B874D2">
      <w:bookmarkStart w:id="0" w:name="_GoBack"/>
      <w:bookmarkEnd w:id="0"/>
    </w:p>
    <w:sectPr w:rsidR="00B874D2" w:rsidRPr="00DB78FA" w:rsidSect="00D12AB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33C"/>
    <w:rsid w:val="00B874D2"/>
    <w:rsid w:val="00D12AB7"/>
    <w:rsid w:val="00D2133C"/>
    <w:rsid w:val="00DB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4DF463-6584-461C-BE13-C9D57193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B78F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B78FA"/>
    <w:pPr>
      <w:widowControl w:val="0"/>
      <w:jc w:val="both"/>
    </w:pPr>
    <w:rPr>
      <w:rFonts w:ascii="Calibri" w:eastAsia="宋体" w:hAnsi="Calibri" w:cs="Times New Roman"/>
    </w:rPr>
  </w:style>
  <w:style w:type="paragraph" w:styleId="HTML">
    <w:name w:val="HTML Preformatted"/>
    <w:basedOn w:val="a"/>
    <w:link w:val="HTMLChar"/>
    <w:uiPriority w:val="99"/>
    <w:unhideWhenUsed/>
    <w:rsid w:val="00DB78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B78F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entrez/query.fcgi?cmd=Retrieve&amp;db=protein&amp;list_uids=562815400&amp;dopt=GenPept&amp;term=562815400&amp;qty=1&amp;linkbar=jsmenu2" TargetMode="External"/><Relationship Id="rId18" Type="http://schemas.openxmlformats.org/officeDocument/2006/relationships/hyperlink" Target="https://www.ncbi.nlm.nih.gov/entrez/query.fcgi?cmd=Retrieve&amp;db=protein&amp;list_uids=62241017&amp;dopt=GenPept&amp;term=62241017&amp;qty=1&amp;linkbar=jsmenu2" TargetMode="External"/><Relationship Id="rId26" Type="http://schemas.openxmlformats.org/officeDocument/2006/relationships/hyperlink" Target="https://www.ncbi.nlm.nih.gov/entrez/query.fcgi?cmd=Retrieve&amp;db=protein&amp;list_uids=329663587&amp;dopt=GenPept&amp;term=329663587&amp;qty=1&amp;linkbar=jsmenu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entrez/query.fcgi?cmd=Retrieve&amp;db=protein&amp;list_uids=310688879&amp;dopt=GenPept&amp;term=310688879&amp;qty=1&amp;linkbar=jsmenu2" TargetMode="External"/><Relationship Id="rId7" Type="http://schemas.openxmlformats.org/officeDocument/2006/relationships/hyperlink" Target="https://www.ncbi.nlm.nih.gov/entrez/query.fcgi?cmd=Retrieve&amp;db=protein&amp;list_uids=545536965&amp;dopt=GenPept&amp;term=545536965&amp;qty=1&amp;linkbar=jsmenu2" TargetMode="External"/><Relationship Id="rId12" Type="http://schemas.openxmlformats.org/officeDocument/2006/relationships/hyperlink" Target="https://www.ncbi.nlm.nih.gov/entrez/query.fcgi?cmd=Retrieve&amp;db=protein&amp;list_uids=310688879&amp;dopt=GenPept&amp;term=310688879&amp;qty=1&amp;linkbar=jsmenu2" TargetMode="External"/><Relationship Id="rId17" Type="http://schemas.openxmlformats.org/officeDocument/2006/relationships/hyperlink" Target="https://www.ncbi.nlm.nih.gov/entrez/query.fcgi?cmd=Retrieve&amp;db=protein&amp;list_uids=329663587&amp;dopt=GenPept&amp;term=329663587&amp;qty=1&amp;linkbar=jsmenu2" TargetMode="External"/><Relationship Id="rId25" Type="http://schemas.openxmlformats.org/officeDocument/2006/relationships/hyperlink" Target="https://www.ncbi.nlm.nih.gov/entrez/query.fcgi?cmd=Retrieve&amp;db=protein&amp;list_uids=545536965&amp;dopt=GenPept&amp;term=545536965&amp;qty=1&amp;linkbar=jsmenu2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entrez/query.fcgi?cmd=Retrieve&amp;db=protein&amp;list_uids=545536965&amp;dopt=GenPept&amp;term=545536965&amp;qty=1&amp;linkbar=jsmenu2" TargetMode="External"/><Relationship Id="rId20" Type="http://schemas.openxmlformats.org/officeDocument/2006/relationships/hyperlink" Target="https://www.ncbi.nlm.nih.gov/entrez/query.fcgi?cmd=Retrieve&amp;db=protein&amp;list_uids=118091216&amp;dopt=GenPept&amp;term=118091216&amp;qty=1&amp;linkbar=jsmenu2" TargetMode="External"/><Relationship Id="rId29" Type="http://schemas.openxmlformats.org/officeDocument/2006/relationships/hyperlink" Target="https://www.ncbi.nlm.nih.gov/entrez/query.fcgi?cmd=Retrieve&amp;db=protein&amp;list_uids=118091216&amp;dopt=GenPept&amp;term=118091216&amp;qty=1&amp;linkbar=jsmenu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query.fcgi?cmd=Retrieve&amp;db=protein&amp;list_uids=109107151&amp;dopt=GenPept&amp;term=109107151&amp;qty=1&amp;linkbar=jsmenu2" TargetMode="External"/><Relationship Id="rId11" Type="http://schemas.openxmlformats.org/officeDocument/2006/relationships/hyperlink" Target="https://www.ncbi.nlm.nih.gov/entrez/query.fcgi?cmd=Retrieve&amp;db=protein&amp;list_uids=118091216&amp;dopt=GenPept&amp;term=118091216&amp;qty=1&amp;linkbar=jsmenu2" TargetMode="External"/><Relationship Id="rId24" Type="http://schemas.openxmlformats.org/officeDocument/2006/relationships/hyperlink" Target="https://www.ncbi.nlm.nih.gov/entrez/query.fcgi?cmd=Retrieve&amp;db=protein&amp;list_uids=109107151&amp;dopt=GenPept&amp;term=109107151&amp;qty=1&amp;linkbar=jsmenu2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ncbi.nlm.nih.gov/entrez/query.fcgi?cmd=Retrieve&amp;db=protein&amp;list_uids=410044939&amp;dopt=GenPept&amp;term=410044939&amp;qty=1&amp;linkbar=jsmenu2" TargetMode="External"/><Relationship Id="rId15" Type="http://schemas.openxmlformats.org/officeDocument/2006/relationships/hyperlink" Target="https://www.ncbi.nlm.nih.gov/entrez/query.fcgi?cmd=Retrieve&amp;db=protein&amp;list_uids=109107151&amp;dopt=GenPept&amp;term=109107151&amp;qty=1&amp;linkbar=jsmenu2" TargetMode="External"/><Relationship Id="rId23" Type="http://schemas.openxmlformats.org/officeDocument/2006/relationships/hyperlink" Target="https://www.ncbi.nlm.nih.gov/entrez/query.fcgi?cmd=Retrieve&amp;db=protein&amp;list_uids=410044939&amp;dopt=GenPept&amp;term=410044939&amp;qty=1&amp;linkbar=jsmenu2" TargetMode="External"/><Relationship Id="rId28" Type="http://schemas.openxmlformats.org/officeDocument/2006/relationships/hyperlink" Target="https://www.ncbi.nlm.nih.gov/entrez/query.fcgi?cmd=Retrieve&amp;db=protein&amp;list_uids=148368981&amp;dopt=GenPept&amp;term=148368981&amp;qty=1&amp;linkbar=jsmenu2" TargetMode="External"/><Relationship Id="rId10" Type="http://schemas.openxmlformats.org/officeDocument/2006/relationships/hyperlink" Target="https://www.ncbi.nlm.nih.gov/entrez/query.fcgi?cmd=Retrieve&amp;db=protein&amp;list_uids=148368981&amp;dopt=GenPept&amp;term=148368981&amp;qty=1&amp;linkbar=jsmenu2" TargetMode="External"/><Relationship Id="rId19" Type="http://schemas.openxmlformats.org/officeDocument/2006/relationships/hyperlink" Target="https://www.ncbi.nlm.nih.gov/entrez/query.fcgi?cmd=Retrieve&amp;db=protein&amp;list_uids=148368981&amp;dopt=GenPept&amp;term=148368981&amp;qty=1&amp;linkbar=jsmenu2" TargetMode="External"/><Relationship Id="rId31" Type="http://schemas.openxmlformats.org/officeDocument/2006/relationships/hyperlink" Target="https://www.ncbi.nlm.nih.gov/nuccore/NM_001287174.3" TargetMode="External"/><Relationship Id="rId4" Type="http://schemas.openxmlformats.org/officeDocument/2006/relationships/hyperlink" Target="https://www.ncbi.nlm.nih.gov/entrez/query.fcgi?cmd=Retrieve&amp;db=protein&amp;list_uids=562815400&amp;dopt=GenPept&amp;term=562815400&amp;qty=1&amp;linkbar=jsmenu2" TargetMode="External"/><Relationship Id="rId9" Type="http://schemas.openxmlformats.org/officeDocument/2006/relationships/hyperlink" Target="https://www.ncbi.nlm.nih.gov/entrez/query.fcgi?cmd=Retrieve&amp;db=protein&amp;list_uids=62241017&amp;dopt=GenPept&amp;term=62241017&amp;qty=1&amp;linkbar=jsmenu2" TargetMode="External"/><Relationship Id="rId14" Type="http://schemas.openxmlformats.org/officeDocument/2006/relationships/hyperlink" Target="https://www.ncbi.nlm.nih.gov/entrez/query.fcgi?cmd=Retrieve&amp;db=protein&amp;list_uids=410044939&amp;dopt=GenPept&amp;term=410044939&amp;qty=1&amp;linkbar=jsmenu2" TargetMode="External"/><Relationship Id="rId22" Type="http://schemas.openxmlformats.org/officeDocument/2006/relationships/hyperlink" Target="https://www.ncbi.nlm.nih.gov/entrez/query.fcgi?cmd=Retrieve&amp;db=protein&amp;list_uids=562815400&amp;dopt=GenPept&amp;term=562815400&amp;qty=1&amp;linkbar=jsmenu2" TargetMode="External"/><Relationship Id="rId27" Type="http://schemas.openxmlformats.org/officeDocument/2006/relationships/hyperlink" Target="https://www.ncbi.nlm.nih.gov/entrez/query.fcgi?cmd=Retrieve&amp;db=protein&amp;list_uids=62241017&amp;dopt=GenPept&amp;term=62241017&amp;qty=1&amp;linkbar=jsmenu2" TargetMode="External"/><Relationship Id="rId30" Type="http://schemas.openxmlformats.org/officeDocument/2006/relationships/hyperlink" Target="https://www.ncbi.nlm.nih.gov/entrez/query.fcgi?cmd=Retrieve&amp;db=protein&amp;list_uids=310688879&amp;dopt=GenPept&amp;term=310688879&amp;qty=1&amp;linkbar=jsmenu2" TargetMode="External"/><Relationship Id="rId8" Type="http://schemas.openxmlformats.org/officeDocument/2006/relationships/hyperlink" Target="https://www.ncbi.nlm.nih.gov/entrez/query.fcgi?cmd=Retrieve&amp;db=protein&amp;list_uids=329663587&amp;dopt=GenPept&amp;term=329663587&amp;qty=1&amp;linkbar=jsmenu2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5</Words>
  <Characters>6075</Characters>
  <Application>Microsoft Office Word</Application>
  <DocSecurity>0</DocSecurity>
  <Lines>50</Lines>
  <Paragraphs>14</Paragraphs>
  <ScaleCrop>false</ScaleCrop>
  <Company/>
  <LinksUpToDate>false</LinksUpToDate>
  <CharactersWithSpaces>7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7-23T04:08:00Z</dcterms:created>
  <dcterms:modified xsi:type="dcterms:W3CDTF">2022-07-23T04:08:00Z</dcterms:modified>
</cp:coreProperties>
</file>